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5D70" w:rsidRDefault="00305D70" w:rsidP="00305D70">
      <w:pPr>
        <w:jc w:val="center"/>
      </w:pPr>
      <w:bookmarkStart w:id="0" w:name="_GoBack"/>
      <w:bookmarkEnd w:id="0"/>
    </w:p>
    <w:p w:rsidR="00305D70" w:rsidRPr="009D0D48" w:rsidRDefault="00305D70" w:rsidP="00305D70">
      <w:pPr>
        <w:jc w:val="center"/>
        <w:rPr>
          <w:rFonts w:ascii="Times New Roman" w:hAnsi="Times New Roman" w:cs="Times New Roman"/>
          <w:b/>
        </w:rPr>
      </w:pPr>
      <w:r w:rsidRPr="009D0D48">
        <w:rPr>
          <w:rFonts w:ascii="Times New Roman" w:hAnsi="Times New Roman" w:cs="Times New Roman"/>
          <w:b/>
        </w:rPr>
        <w:t xml:space="preserve">Table A4. </w:t>
      </w:r>
      <w:r w:rsidRPr="009D0D48">
        <w:rPr>
          <w:rFonts w:ascii="Times New Roman" w:hAnsi="Times New Roman" w:cs="Times New Roman"/>
          <w:b/>
          <w:sz w:val="24"/>
          <w:szCs w:val="24"/>
        </w:rPr>
        <w:t>Participants’ Characteristics at baseline by Food Security Trajectory Group</w:t>
      </w:r>
    </w:p>
    <w:tbl>
      <w:tblPr>
        <w:tblW w:w="9680" w:type="dxa"/>
        <w:tblInd w:w="93" w:type="dxa"/>
        <w:tblLook w:val="04A0" w:firstRow="1" w:lastRow="0" w:firstColumn="1" w:lastColumn="0" w:noHBand="0" w:noVBand="1"/>
      </w:tblPr>
      <w:tblGrid>
        <w:gridCol w:w="3495"/>
        <w:gridCol w:w="1300"/>
        <w:gridCol w:w="1340"/>
        <w:gridCol w:w="1274"/>
        <w:gridCol w:w="1169"/>
        <w:gridCol w:w="1102"/>
      </w:tblGrid>
      <w:tr w:rsidR="00305D70" w:rsidRPr="009D0D48" w:rsidTr="00A737ED">
        <w:trPr>
          <w:trHeight w:val="600"/>
        </w:trPr>
        <w:tc>
          <w:tcPr>
            <w:tcW w:w="3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9D0D48" w:rsidRDefault="00305D70" w:rsidP="00A737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(n=520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able High (n=140)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dium to high (n=75)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edium to low (n=169) 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able low (n=136)</w:t>
            </w:r>
          </w:p>
        </w:tc>
      </w:tr>
      <w:tr w:rsidR="00305D70" w:rsidRPr="009D0D48" w:rsidTr="00A737ED">
        <w:trPr>
          <w:trHeight w:val="300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5D70" w:rsidRPr="009D0D48" w:rsidTr="00A737ED">
        <w:trPr>
          <w:trHeight w:val="300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165 (31.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43 (30.7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23 (30.7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51 (30.2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48 (35.3)</w:t>
            </w:r>
          </w:p>
        </w:tc>
      </w:tr>
      <w:tr w:rsidR="00305D70" w:rsidRPr="009D0D48" w:rsidTr="00A737ED">
        <w:trPr>
          <w:trHeight w:val="300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: mean(standard deviation</w:t>
            </w: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40.3 (11.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39.7 (10.4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40.7 (12.2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40.1 (11.8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40.8 (12.8)</w:t>
            </w:r>
          </w:p>
        </w:tc>
      </w:tr>
      <w:tr w:rsidR="00305D70" w:rsidRPr="009D0D48" w:rsidTr="00A737ED">
        <w:trPr>
          <w:trHeight w:val="300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education leve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5D70" w:rsidRPr="009D0D48" w:rsidTr="00A737ED">
        <w:trPr>
          <w:trHeight w:val="300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Middle/high 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ho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241 (46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59 (42.1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40 (53.3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80 (47.3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62 (45.6)</w:t>
            </w:r>
          </w:p>
        </w:tc>
      </w:tr>
      <w:tr w:rsidR="00305D70" w:rsidRPr="009D0D48" w:rsidTr="00A737ED">
        <w:trPr>
          <w:trHeight w:val="300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D0D48">
              <w:rPr>
                <w:rFonts w:ascii="Times New Roman" w:eastAsia="Times New Roman" w:hAnsi="Times New Roman" w:cs="Times New Roman"/>
                <w:color w:val="000000"/>
              </w:rPr>
              <w:t xml:space="preserve">Completed high school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94 (18.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26 (18.6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18 (24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31 (18.3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19 (14)</w:t>
            </w:r>
          </w:p>
        </w:tc>
      </w:tr>
      <w:tr w:rsidR="00305D70" w:rsidRPr="009D0D48" w:rsidTr="00A737ED">
        <w:trPr>
          <w:trHeight w:val="300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graduate/po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9D0D48">
              <w:rPr>
                <w:rFonts w:ascii="Times New Roman" w:eastAsia="Times New Roman" w:hAnsi="Times New Roman" w:cs="Times New Roman"/>
                <w:color w:val="000000"/>
              </w:rPr>
              <w:t xml:space="preserve">graduat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170 (32.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49 (35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17 (22.7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55 (32.5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49 (36)</w:t>
            </w:r>
          </w:p>
        </w:tc>
      </w:tr>
      <w:tr w:rsidR="00305D70" w:rsidRPr="009D0D48" w:rsidTr="00A737ED">
        <w:trPr>
          <w:trHeight w:val="300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Miss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15 (2.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6 (4.3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 xml:space="preserve"> (0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3 (1.8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6 (4.4)</w:t>
            </w:r>
          </w:p>
        </w:tc>
      </w:tr>
      <w:tr w:rsidR="00305D70" w:rsidRPr="009D0D48" w:rsidTr="00A737ED">
        <w:trPr>
          <w:trHeight w:val="300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F7196">
              <w:rPr>
                <w:rFonts w:ascii="Times New Roman" w:hAnsi="Times New Roman" w:cs="Times New Roman"/>
                <w:b/>
              </w:rPr>
              <w:t>Self-identified ethnic group</w:t>
            </w:r>
            <w:r w:rsidRPr="009D0D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097C45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(</w:t>
            </w:r>
            <w: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white vs non-white/ethnic groups</w:t>
            </w:r>
            <w:r w:rsidRPr="00097C45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304 (58.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89 (63.6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38 (50.7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91 (53.8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86 (63.2)</w:t>
            </w:r>
          </w:p>
        </w:tc>
      </w:tr>
      <w:tr w:rsidR="00305D70" w:rsidRPr="009D0D48" w:rsidTr="00A737ED">
        <w:trPr>
          <w:trHeight w:val="300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Level of ne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5D70" w:rsidRPr="009D0D48" w:rsidTr="00A737ED">
        <w:trPr>
          <w:trHeight w:val="300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D0D48">
              <w:rPr>
                <w:rFonts w:ascii="Times New Roman" w:eastAsia="Times New Roman" w:hAnsi="Times New Roman" w:cs="Times New Roman"/>
                <w:color w:val="000000"/>
              </w:rPr>
              <w:t xml:space="preserve">High level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175 (33.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46 (32.9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28 (37.3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57 (33.7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44 (32.4)</w:t>
            </w:r>
          </w:p>
        </w:tc>
      </w:tr>
      <w:tr w:rsidR="00305D70" w:rsidRPr="009D0D48" w:rsidTr="00A737ED">
        <w:trPr>
          <w:trHeight w:val="300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Low leve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345 (66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94 (67.1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47 (62.7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112 (66.3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92 (67.6)</w:t>
            </w:r>
          </w:p>
        </w:tc>
      </w:tr>
      <w:tr w:rsidR="00305D70" w:rsidRPr="009D0D48" w:rsidTr="00A737ED">
        <w:trPr>
          <w:trHeight w:val="300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Lifetime homeless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5D70" w:rsidRPr="009D0D48" w:rsidTr="00A737ED">
        <w:trPr>
          <w:trHeight w:val="300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Less than 3 yea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225 (43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55 (39.3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30 (40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75 (44.4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65 (47.8)</w:t>
            </w:r>
          </w:p>
        </w:tc>
      </w:tr>
      <w:tr w:rsidR="00305D70" w:rsidRPr="009D0D48" w:rsidTr="00A737ED">
        <w:trPr>
          <w:trHeight w:val="300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More than 3 yea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270 (51.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76 (54.3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45 (60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87 (51.5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62 (45.6)</w:t>
            </w:r>
          </w:p>
        </w:tc>
      </w:tr>
      <w:tr w:rsidR="00305D70" w:rsidRPr="009D0D48" w:rsidTr="00A737ED">
        <w:trPr>
          <w:trHeight w:val="300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Miss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25 (4.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9 (6.4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7 (4.1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9 (6.6)</w:t>
            </w:r>
          </w:p>
        </w:tc>
      </w:tr>
      <w:tr w:rsidR="00305D70" w:rsidRPr="009D0D48" w:rsidTr="00A737ED">
        <w:trPr>
          <w:trHeight w:val="300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Interven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5D70" w:rsidRPr="009D0D48" w:rsidTr="00A737ED">
        <w:trPr>
          <w:trHeight w:val="300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At H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282 (54.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73 (52.1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40 (53.3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93 (55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76 (55.9)</w:t>
            </w:r>
          </w:p>
        </w:tc>
      </w:tr>
      <w:tr w:rsidR="00305D70" w:rsidRPr="009D0D48" w:rsidTr="00A737ED">
        <w:trPr>
          <w:trHeight w:val="300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Treatment as Usu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238 (45.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67 (47.9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35 (46.7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76 (45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60 (44.1)</w:t>
            </w:r>
          </w:p>
        </w:tc>
      </w:tr>
      <w:tr w:rsidR="00305D70" w:rsidRPr="009D0D48" w:rsidTr="00A737ED">
        <w:trPr>
          <w:trHeight w:val="300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Mental ill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5D70" w:rsidRPr="009D0D48" w:rsidTr="00A737ED">
        <w:trPr>
          <w:trHeight w:val="300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Major depressive episod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187 (3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59 (42.1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27 (36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61 (36.1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40 (29.4)</w:t>
            </w:r>
          </w:p>
        </w:tc>
      </w:tr>
      <w:tr w:rsidR="00305D70" w:rsidRPr="009D0D48" w:rsidTr="00A737ED">
        <w:trPr>
          <w:trHeight w:val="300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Manic or Hypomanic episod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57 (1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16 (11.4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5 (6.7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21 (12.4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15 (11)</w:t>
            </w:r>
          </w:p>
        </w:tc>
      </w:tr>
      <w:tr w:rsidR="00305D70" w:rsidRPr="009D0D48" w:rsidTr="00A737ED">
        <w:trPr>
          <w:trHeight w:val="300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osttraumatic disord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126 (24.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40 (28.6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14 (18.7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46 (27.2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26 (19.1)</w:t>
            </w:r>
          </w:p>
        </w:tc>
      </w:tr>
      <w:tr w:rsidR="00305D70" w:rsidRPr="009D0D48" w:rsidTr="00A737ED">
        <w:trPr>
          <w:trHeight w:val="300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Panic disord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74 (14.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21 (15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11 (14.7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27 (16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15 (11)</w:t>
            </w:r>
          </w:p>
        </w:tc>
      </w:tr>
      <w:tr w:rsidR="00305D70" w:rsidRPr="009D0D48" w:rsidTr="00A737ED">
        <w:trPr>
          <w:trHeight w:val="300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D0D48">
              <w:rPr>
                <w:rFonts w:ascii="Times New Roman" w:eastAsia="Times New Roman" w:hAnsi="Times New Roman" w:cs="Times New Roman"/>
                <w:color w:val="000000"/>
              </w:rPr>
              <w:t xml:space="preserve">Mood disorder with psychotic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featur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107 (20.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33 (23.6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16 (21.3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46 (27.2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12 (8.8)</w:t>
            </w:r>
          </w:p>
        </w:tc>
      </w:tr>
      <w:tr w:rsidR="00305D70" w:rsidRPr="009D0D48" w:rsidTr="00A737ED">
        <w:trPr>
          <w:trHeight w:val="300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Psychotic diso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d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189 (36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42 (3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25 (33.3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65 (38.5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57 (41.9)</w:t>
            </w:r>
          </w:p>
        </w:tc>
      </w:tr>
      <w:tr w:rsidR="00305D70" w:rsidRPr="009D0D48" w:rsidTr="00A737ED">
        <w:trPr>
          <w:trHeight w:val="300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Alcohol 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isord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151 (2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42 (3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24 (32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53 (31.4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32 (23.5)</w:t>
            </w:r>
          </w:p>
        </w:tc>
      </w:tr>
      <w:tr w:rsidR="00305D70" w:rsidRPr="009D0D48" w:rsidTr="00A737ED">
        <w:trPr>
          <w:trHeight w:val="300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Substance disord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197 (37.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66 (47.1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26 (34.7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72 (42.6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33 (24.3)</w:t>
            </w:r>
          </w:p>
        </w:tc>
      </w:tr>
      <w:tr w:rsidR="00305D70" w:rsidRPr="009D0D48" w:rsidTr="00A737ED">
        <w:trPr>
          <w:trHeight w:val="300"/>
        </w:trPr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Suicidalit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345 (66.3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106 (75.7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49 (65.3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115 (68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9D0D48" w:rsidRDefault="00305D70" w:rsidP="00A7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0D48">
              <w:rPr>
                <w:rFonts w:ascii="Times New Roman" w:eastAsia="Times New Roman" w:hAnsi="Times New Roman" w:cs="Times New Roman"/>
                <w:color w:val="000000"/>
              </w:rPr>
              <w:t>75 (55.1)</w:t>
            </w:r>
          </w:p>
        </w:tc>
      </w:tr>
    </w:tbl>
    <w:p w:rsidR="00305D70" w:rsidRPr="00DE5952" w:rsidRDefault="00305D70" w:rsidP="00290237">
      <w:pPr>
        <w:jc w:val="center"/>
        <w:rPr>
          <w:rFonts w:ascii="Times New Roman" w:hAnsi="Times New Roman" w:cs="Times New Roman"/>
        </w:rPr>
      </w:pPr>
      <w:r w:rsidRPr="00DE5952">
        <w:rPr>
          <w:rFonts w:ascii="Times New Roman" w:eastAsia="CMR10" w:hAnsi="Times New Roman" w:cs="Times New Roman"/>
          <w:color w:val="20231E"/>
          <w:sz w:val="20"/>
          <w:szCs w:val="20"/>
        </w:rPr>
        <w:t xml:space="preserve"> </w:t>
      </w:r>
    </w:p>
    <w:sectPr w:rsidR="00305D70" w:rsidRPr="00DE5952" w:rsidSect="004D65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MR10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2FB2"/>
    <w:rsid w:val="001E4E2A"/>
    <w:rsid w:val="00290237"/>
    <w:rsid w:val="00305D70"/>
    <w:rsid w:val="004D65A7"/>
    <w:rsid w:val="005F7ADE"/>
    <w:rsid w:val="007A6C43"/>
    <w:rsid w:val="00B7670E"/>
    <w:rsid w:val="00E92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5D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05D70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305D70"/>
  </w:style>
  <w:style w:type="paragraph" w:styleId="BalloonText">
    <w:name w:val="Balloon Text"/>
    <w:basedOn w:val="Normal"/>
    <w:link w:val="BalloonTextChar"/>
    <w:uiPriority w:val="99"/>
    <w:semiHidden/>
    <w:unhideWhenUsed/>
    <w:rsid w:val="00305D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5D7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5D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05D70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305D70"/>
  </w:style>
  <w:style w:type="paragraph" w:styleId="BalloonText">
    <w:name w:val="Balloon Text"/>
    <w:basedOn w:val="Normal"/>
    <w:link w:val="BalloonTextChar"/>
    <w:uiPriority w:val="99"/>
    <w:semiHidden/>
    <w:unhideWhenUsed/>
    <w:rsid w:val="00305D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5D7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3B8D3AF-B668-42FF-BC14-35A4F19BD9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1</Words>
  <Characters>166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na Sankar</dc:creator>
  <cp:lastModifiedBy>Jayaseela</cp:lastModifiedBy>
  <cp:revision>3</cp:revision>
  <dcterms:created xsi:type="dcterms:W3CDTF">2020-04-15T10:42:00Z</dcterms:created>
  <dcterms:modified xsi:type="dcterms:W3CDTF">2020-04-15T10:48:00Z</dcterms:modified>
</cp:coreProperties>
</file>